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31" w:type="dxa"/>
        <w:jc w:val="center"/>
        <w:tblLook w:val="04A0" w:firstRow="1" w:lastRow="0" w:firstColumn="1" w:lastColumn="0" w:noHBand="0" w:noVBand="1"/>
      </w:tblPr>
      <w:tblGrid>
        <w:gridCol w:w="857"/>
        <w:gridCol w:w="995"/>
        <w:gridCol w:w="993"/>
        <w:gridCol w:w="993"/>
        <w:gridCol w:w="993"/>
      </w:tblGrid>
      <w:tr w:rsidR="00F82691" w:rsidRPr="00D97D36" w14:paraId="30AF5FF5" w14:textId="77777777" w:rsidTr="00155363">
        <w:trPr>
          <w:trHeight w:val="300"/>
          <w:jc w:val="center"/>
        </w:trPr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4A73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b/>
                <w:bCs/>
                <w:color w:val="000000"/>
              </w:rPr>
              <w:t>QUERY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CEDC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b/>
                <w:bCs/>
                <w:color w:val="000000"/>
              </w:rPr>
              <w:t>SUBJEC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806D" w14:textId="77777777" w:rsidR="00F82691" w:rsidRPr="00D97D36" w:rsidRDefault="003E05F6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9969" w14:textId="77777777" w:rsidR="00F82691" w:rsidRPr="00D97D36" w:rsidRDefault="003E05F6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1361" w14:textId="77777777" w:rsidR="00F82691" w:rsidRPr="00D97D36" w:rsidRDefault="003E05F6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N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S</w:t>
            </w:r>
            <w:proofErr w:type="spellEnd"/>
          </w:p>
        </w:tc>
      </w:tr>
      <w:tr w:rsidR="00F82691" w:rsidRPr="00D97D36" w14:paraId="2933912C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0D2C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42A6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D00C932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2337CC6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C468A47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F82691" w:rsidRPr="00D97D36" w14:paraId="4E5CCB4C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147C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A82B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6E372A2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71D0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27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86824E8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bookmarkStart w:id="0" w:name="_GoBack"/>
        <w:bookmarkEnd w:id="0"/>
      </w:tr>
      <w:tr w:rsidR="00F82691" w:rsidRPr="00D97D36" w14:paraId="35571414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F58E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255A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F219C3A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7732F31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8E647A2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2</w:t>
            </w:r>
          </w:p>
        </w:tc>
      </w:tr>
      <w:tr w:rsidR="00F82691" w:rsidRPr="00D97D36" w14:paraId="3541F599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116A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FAA7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61ECF22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6FD0580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3C8B12E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299</w:t>
            </w:r>
          </w:p>
        </w:tc>
      </w:tr>
      <w:tr w:rsidR="00F82691" w:rsidRPr="00D97D36" w14:paraId="0629CBC3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B7CA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859F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45CD1F1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7EEF8B3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5C79EF3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F82691" w:rsidRPr="00D97D36" w14:paraId="49180A87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B882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FD56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977A93A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FFDF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94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49BD3C5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F82691" w:rsidRPr="00D97D36" w14:paraId="6823DAC9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AE57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1C83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5C3D6C8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513A6FA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DF98302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325</w:t>
            </w:r>
          </w:p>
        </w:tc>
      </w:tr>
      <w:tr w:rsidR="00F82691" w:rsidRPr="00D97D36" w14:paraId="33AE5A8D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42FC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A1F3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A04D067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5BBD330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1A1B521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F82691" w:rsidRPr="00D97D36" w14:paraId="40D65C59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A977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2231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9FCC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69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0A12176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9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08D893B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322</w:t>
            </w:r>
          </w:p>
        </w:tc>
      </w:tr>
      <w:tr w:rsidR="00F82691" w:rsidRPr="00D97D36" w14:paraId="2481CF96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99D8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F9AB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551D4E2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4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F60D20B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2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D839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2005</w:t>
            </w:r>
          </w:p>
        </w:tc>
      </w:tr>
      <w:tr w:rsidR="00F82691" w:rsidRPr="00D97D36" w14:paraId="37697732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6EE8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83B7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B742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71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2629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34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BBCE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1868</w:t>
            </w:r>
          </w:p>
        </w:tc>
      </w:tr>
      <w:tr w:rsidR="00F82691" w:rsidRPr="00D97D36" w14:paraId="54D05435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9D31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4D73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FF4F6C9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4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7E33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6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B7223B3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421</w:t>
            </w:r>
          </w:p>
        </w:tc>
      </w:tr>
      <w:tr w:rsidR="00F82691" w:rsidRPr="00D97D36" w14:paraId="13B648A6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4859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6908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248F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51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81454D3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4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F06D216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172</w:t>
            </w:r>
          </w:p>
        </w:tc>
      </w:tr>
      <w:tr w:rsidR="00F82691" w:rsidRPr="00D97D36" w14:paraId="35C57357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B3B0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474B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F8B7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15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1CC509B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3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3921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5803</w:t>
            </w:r>
          </w:p>
        </w:tc>
      </w:tr>
      <w:tr w:rsidR="00F82691" w:rsidRPr="00D97D36" w14:paraId="3BA2115A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ADF7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C303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CC1FB50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8D3393A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A474801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F82691" w:rsidRPr="00D97D36" w14:paraId="7056126D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6C02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590E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4B116C5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9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8C3759C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B224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6336</w:t>
            </w:r>
          </w:p>
        </w:tc>
      </w:tr>
      <w:tr w:rsidR="00F82691" w:rsidRPr="00D97D36" w14:paraId="617BA70A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C979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F3C1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3A49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92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D012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438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5E51C4E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</w:tr>
      <w:tr w:rsidR="00F82691" w:rsidRPr="00D97D36" w14:paraId="747A9738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0824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414A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CCAA986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5D6340C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9D4F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4101</w:t>
            </w:r>
          </w:p>
        </w:tc>
      </w:tr>
      <w:tr w:rsidR="00F82691" w:rsidRPr="00D97D36" w14:paraId="6C245FD9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300A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AA4D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2E6D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74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FF5D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72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5EAF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1051</w:t>
            </w:r>
          </w:p>
        </w:tc>
      </w:tr>
      <w:tr w:rsidR="00F82691" w:rsidRPr="00D97D36" w14:paraId="214AAA34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06D6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1515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60AC290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4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5D6D26D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D535759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74</w:t>
            </w:r>
          </w:p>
        </w:tc>
      </w:tr>
      <w:tr w:rsidR="00F82691" w:rsidRPr="00D97D36" w14:paraId="43665B95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618F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B8E88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577BA3E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D30B744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0F35DE7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F82691" w:rsidRPr="00D97D36" w14:paraId="79A1F564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35ED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93ED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CA8A1E0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5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C56B962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3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612C87B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195</w:t>
            </w:r>
          </w:p>
        </w:tc>
      </w:tr>
      <w:tr w:rsidR="00F82691" w:rsidRPr="00D97D36" w14:paraId="0120DA87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FEDF2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370D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DB45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88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AF20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50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15EC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2763</w:t>
            </w:r>
          </w:p>
        </w:tc>
      </w:tr>
      <w:tr w:rsidR="00F82691" w:rsidRPr="00D97D36" w14:paraId="191611A5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0DB6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E074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FED7F35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2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535EF85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7DEF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1269</w:t>
            </w:r>
          </w:p>
        </w:tc>
      </w:tr>
      <w:tr w:rsidR="00F82691" w:rsidRPr="00D97D36" w14:paraId="49AF7015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95EB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544E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F898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76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CB45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52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C6B3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1095</w:t>
            </w:r>
          </w:p>
        </w:tc>
      </w:tr>
      <w:tr w:rsidR="00F82691" w:rsidRPr="00D97D36" w14:paraId="61DAEFBA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B22A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DB9C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95BCE28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200B03E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F7620F4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F82691" w:rsidRPr="00D97D36" w14:paraId="04B20732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B087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EB7B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D99AF9E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0362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8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4D5AF47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69</w:t>
            </w:r>
          </w:p>
        </w:tc>
      </w:tr>
      <w:tr w:rsidR="00F82691" w:rsidRPr="00D97D36" w14:paraId="76ADB49A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B8D2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17D8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A537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43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C7B1076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83364C5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</w:tr>
      <w:tr w:rsidR="00F82691" w:rsidRPr="00D97D36" w14:paraId="575DACC3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6C63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CFEF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F3DBF9E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24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EECF3CB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2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7762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1063</w:t>
            </w:r>
          </w:p>
        </w:tc>
      </w:tr>
      <w:tr w:rsidR="00F82691" w:rsidRPr="00D97D36" w14:paraId="10B1B659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9D97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8125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F6A59BB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E014D59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3013741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F82691" w:rsidRPr="00D97D36" w14:paraId="770CA55E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2005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0F52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2029CC6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6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945258F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9952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3646</w:t>
            </w:r>
          </w:p>
        </w:tc>
      </w:tr>
      <w:tr w:rsidR="00F82691" w:rsidRPr="00D97D36" w14:paraId="5084E6A5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0B66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1275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FA82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61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0533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196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ECA434F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F82691" w:rsidRPr="00D97D36" w14:paraId="5F53CACE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2395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C439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D8AA848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B66A973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C7F6BB5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F82691" w:rsidRPr="00D97D36" w14:paraId="4B0F728A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28B0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B855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A759142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4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B527EE6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6DB0303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14</w:t>
            </w:r>
          </w:p>
        </w:tc>
      </w:tr>
      <w:tr w:rsidR="00F82691" w:rsidRPr="00D97D36" w14:paraId="65C60E7E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FA11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2129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8640A92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0F6535C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4E8E5D6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F82691" w:rsidRPr="00D97D36" w14:paraId="48DD15F6" w14:textId="77777777" w:rsidTr="003E05F6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EA1C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3B6B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8244C77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3964DD7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5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8351E6E" w14:textId="77777777" w:rsidR="00F82691" w:rsidRPr="00D97D36" w:rsidRDefault="00F82691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</w:tbl>
    <w:p w14:paraId="64A05A74" w14:textId="77777777" w:rsidR="00F82691" w:rsidRDefault="00F82691" w:rsidP="00F82691">
      <w:pPr>
        <w:jc w:val="center"/>
      </w:pPr>
    </w:p>
    <w:p w14:paraId="76BAF70B" w14:textId="77777777" w:rsidR="00B84161" w:rsidRDefault="00155363"/>
    <w:sectPr w:rsidR="00B84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691"/>
    <w:rsid w:val="00140F35"/>
    <w:rsid w:val="00155363"/>
    <w:rsid w:val="003E05F6"/>
    <w:rsid w:val="005F32BE"/>
    <w:rsid w:val="00F82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D8C2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6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6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m Houston State University</Company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reshi, Osama</dc:creator>
  <cp:keywords/>
  <dc:description/>
  <cp:lastModifiedBy>Joni Seeling</cp:lastModifiedBy>
  <cp:revision>3</cp:revision>
  <dcterms:created xsi:type="dcterms:W3CDTF">2015-08-14T21:34:00Z</dcterms:created>
  <dcterms:modified xsi:type="dcterms:W3CDTF">2015-08-14T21:55:00Z</dcterms:modified>
</cp:coreProperties>
</file>